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5F2" w:rsidRPr="00BB6DBB" w:rsidRDefault="00721B8D" w:rsidP="00BB6DBB">
      <w:pPr>
        <w:widowControl/>
        <w:jc w:val="left"/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5 Table</w:t>
      </w:r>
      <w:r>
        <w:rPr>
          <w:rFonts w:asciiTheme="majorBidi" w:hAnsiTheme="majorBidi" w:cstheme="majorBidi"/>
        </w:rPr>
        <w:t>.</w:t>
      </w:r>
    </w:p>
    <w:tbl>
      <w:tblPr>
        <w:tblStyle w:val="TableGrid52"/>
        <w:tblW w:w="0" w:type="auto"/>
        <w:tblInd w:w="72" w:type="dxa"/>
        <w:tblLook w:val="04A0" w:firstRow="1" w:lastRow="0" w:firstColumn="1" w:lastColumn="0" w:noHBand="0" w:noVBand="1"/>
      </w:tblPr>
      <w:tblGrid>
        <w:gridCol w:w="2246"/>
        <w:gridCol w:w="1966"/>
        <w:gridCol w:w="2107"/>
        <w:gridCol w:w="2107"/>
      </w:tblGrid>
      <w:tr w:rsidR="003025F2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000000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Hemi</w:t>
            </w: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r</w:t>
            </w:r>
            <w:r w:rsidRPr="007B23E0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P</w:t>
            </w:r>
            <w:r w:rsidRPr="007B23E0">
              <w:rPr>
                <w:rFonts w:asciiTheme="majorBidi" w:hAnsiTheme="majorBidi" w:cstheme="majorBidi"/>
              </w:rPr>
              <w:t>-value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b/>
                <w:bCs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4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01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97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6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52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Inferior tempo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7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57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Middle tempo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16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Superior tempo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8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36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 xml:space="preserve">Planum </w:t>
            </w:r>
            <w:proofErr w:type="spellStart"/>
            <w:r w:rsidRPr="007B23E0">
              <w:rPr>
                <w:rFonts w:asciiTheme="majorBidi" w:hAnsiTheme="majorBidi" w:cstheme="majorBidi"/>
              </w:rPr>
              <w:t>temporale</w:t>
            </w:r>
            <w:proofErr w:type="spellEnd"/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3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24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Superior front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58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6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79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Middle temporal gyrus 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9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06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re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8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48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Central </w:t>
            </w:r>
            <w:proofErr w:type="spellStart"/>
            <w:r w:rsidRPr="007B23E0">
              <w:rPr>
                <w:rFonts w:asciiTheme="majorBidi" w:hAnsiTheme="majorBidi" w:cstheme="majorBidi"/>
                <w:szCs w:val="21"/>
              </w:rPr>
              <w:t>opercular</w:t>
            </w:r>
            <w:proofErr w:type="spellEnd"/>
            <w:r w:rsidRPr="007B23E0">
              <w:rPr>
                <w:rFonts w:asciiTheme="majorBidi" w:hAnsiTheme="majorBidi" w:cstheme="majorBidi"/>
                <w:szCs w:val="21"/>
              </w:rPr>
              <w:t xml:space="preserve"> cortex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02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33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1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84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3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29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1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59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6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97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7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47</w:t>
            </w:r>
          </w:p>
        </w:tc>
      </w:tr>
      <w:tr w:rsidR="003025F2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ight Putamen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35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025F2" w:rsidRPr="007B23E0" w:rsidRDefault="003025F2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85</w:t>
            </w:r>
          </w:p>
        </w:tc>
      </w:tr>
    </w:tbl>
    <w:p w:rsidR="003025F2" w:rsidRPr="007B23E0" w:rsidRDefault="003025F2" w:rsidP="003025F2">
      <w:pPr>
        <w:ind w:left="360"/>
        <w:rPr>
          <w:rFonts w:asciiTheme="majorBidi" w:hAnsiTheme="majorBidi" w:cstheme="majorBidi"/>
        </w:rPr>
      </w:pPr>
      <w:r w:rsidRPr="007B23E0">
        <w:rPr>
          <w:rFonts w:asciiTheme="majorBidi" w:hAnsiTheme="majorBidi" w:cstheme="majorBidi"/>
        </w:rPr>
        <w:t>Anatomical labels derived from Harvard-Oxford cortical structural atlas (* = Harvard-Oxford subcortical structural atlas). L= left hemisphere, R = right hemisphere.</w:t>
      </w:r>
    </w:p>
    <w:p w:rsidR="003025F2" w:rsidRDefault="003025F2" w:rsidP="003025F2">
      <w:pPr>
        <w:widowControl/>
        <w:jc w:val="left"/>
        <w:rPr>
          <w:rFonts w:asciiTheme="majorBidi" w:hAnsiTheme="majorBidi" w:cstheme="majorBidi"/>
        </w:rPr>
      </w:pPr>
    </w:p>
    <w:p w:rsidR="00B938A9" w:rsidRPr="007B23E0" w:rsidRDefault="00B938A9" w:rsidP="003025F2">
      <w:pPr>
        <w:widowControl/>
        <w:jc w:val="left"/>
        <w:rPr>
          <w:rFonts w:asciiTheme="majorBidi" w:hAnsiTheme="majorBidi" w:cstheme="majorBidi"/>
        </w:rPr>
      </w:pPr>
    </w:p>
    <w:sectPr w:rsidR="00B938A9" w:rsidRPr="007B23E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7534" w:rsidRDefault="00A97534" w:rsidP="0088743E">
      <w:r>
        <w:separator/>
      </w:r>
    </w:p>
  </w:endnote>
  <w:endnote w:type="continuationSeparator" w:id="0">
    <w:p w:rsidR="00A97534" w:rsidRDefault="00A97534" w:rsidP="008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352993"/>
      <w:docPartObj>
        <w:docPartGallery w:val="Page Numbers (Bottom of Page)"/>
        <w:docPartUnique/>
      </w:docPartObj>
    </w:sdtPr>
    <w:sdtEndPr/>
    <w:sdtContent>
      <w:p w:rsidR="007A6479" w:rsidRDefault="007A64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6DBB" w:rsidRPr="00BB6DBB">
          <w:rPr>
            <w:noProof/>
            <w:lang w:val="ja-JP"/>
          </w:rPr>
          <w:t>1</w:t>
        </w:r>
        <w:r>
          <w:fldChar w:fldCharType="end"/>
        </w:r>
      </w:p>
    </w:sdtContent>
  </w:sdt>
  <w:p w:rsidR="007A6479" w:rsidRDefault="007A6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7534" w:rsidRDefault="00A97534" w:rsidP="0088743E">
      <w:r>
        <w:separator/>
      </w:r>
    </w:p>
  </w:footnote>
  <w:footnote w:type="continuationSeparator" w:id="0">
    <w:p w:rsidR="00A97534" w:rsidRDefault="00A97534" w:rsidP="0088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0D"/>
    <w:rsid w:val="00027B76"/>
    <w:rsid w:val="00110CE2"/>
    <w:rsid w:val="0023376E"/>
    <w:rsid w:val="00242D0D"/>
    <w:rsid w:val="003025F2"/>
    <w:rsid w:val="0033495F"/>
    <w:rsid w:val="00345F44"/>
    <w:rsid w:val="003C2DEC"/>
    <w:rsid w:val="003D6FB8"/>
    <w:rsid w:val="00407387"/>
    <w:rsid w:val="004576B1"/>
    <w:rsid w:val="0047307C"/>
    <w:rsid w:val="004A17D0"/>
    <w:rsid w:val="004C5C8C"/>
    <w:rsid w:val="00613BEE"/>
    <w:rsid w:val="00614A02"/>
    <w:rsid w:val="00660752"/>
    <w:rsid w:val="006C1092"/>
    <w:rsid w:val="00721B8D"/>
    <w:rsid w:val="00722149"/>
    <w:rsid w:val="00753500"/>
    <w:rsid w:val="00762090"/>
    <w:rsid w:val="007A6479"/>
    <w:rsid w:val="007B23E0"/>
    <w:rsid w:val="007D6EC6"/>
    <w:rsid w:val="008564A9"/>
    <w:rsid w:val="0088743E"/>
    <w:rsid w:val="00961D37"/>
    <w:rsid w:val="00A97534"/>
    <w:rsid w:val="00B938A9"/>
    <w:rsid w:val="00BB6DBB"/>
    <w:rsid w:val="00C75D6C"/>
    <w:rsid w:val="00CA2FC8"/>
    <w:rsid w:val="00DA7273"/>
    <w:rsid w:val="00DC570B"/>
    <w:rsid w:val="00E25B46"/>
    <w:rsid w:val="00E507F0"/>
    <w:rsid w:val="00E778E4"/>
    <w:rsid w:val="00ED14A4"/>
    <w:rsid w:val="00FB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3B4FE8"/>
  <w15:chartTrackingRefBased/>
  <w15:docId w15:val="{AEE6F7A1-C1BD-4C7D-9803-3173A47D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52">
    <w:name w:val="Table Grid52"/>
    <w:basedOn w:val="a1"/>
    <w:next w:val="a3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a1"/>
    <w:next w:val="a3"/>
    <w:uiPriority w:val="39"/>
    <w:rsid w:val="00856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743E"/>
  </w:style>
  <w:style w:type="paragraph" w:styleId="a6">
    <w:name w:val="footer"/>
    <w:basedOn w:val="a"/>
    <w:link w:val="a7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7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IYAMA PC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</dc:creator>
  <cp:keywords/>
  <dc:description/>
  <cp:lastModifiedBy>中原潔</cp:lastModifiedBy>
  <cp:revision>4</cp:revision>
  <dcterms:created xsi:type="dcterms:W3CDTF">2018-04-28T05:24:00Z</dcterms:created>
  <dcterms:modified xsi:type="dcterms:W3CDTF">2018-04-28T05:28:00Z</dcterms:modified>
</cp:coreProperties>
</file>